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CC80C" w14:textId="36E7131D" w:rsidR="00F82948" w:rsidRPr="00690772" w:rsidRDefault="00690772" w:rsidP="00690772">
      <w:pPr>
        <w:spacing w:line="480" w:lineRule="auto"/>
        <w:rPr>
          <w:rFonts w:asciiTheme="majorBidi" w:hAnsiTheme="majorBidi" w:cstheme="majorBidi"/>
          <w:lang w:eastAsia="ja-JP"/>
        </w:rPr>
      </w:pPr>
      <w:r w:rsidRPr="00690772">
        <w:rPr>
          <w:rFonts w:asciiTheme="majorBidi" w:hAnsiTheme="majorBidi" w:cstheme="majorBidi"/>
          <w:b/>
          <w:bCs/>
          <w:lang w:eastAsia="ja-JP"/>
        </w:rPr>
        <w:t>Additional file 1</w:t>
      </w:r>
      <w:r w:rsidR="00F82948" w:rsidRPr="00690772">
        <w:rPr>
          <w:rFonts w:asciiTheme="majorBidi" w:hAnsiTheme="majorBidi" w:cstheme="majorBidi"/>
          <w:b/>
          <w:bCs/>
          <w:lang w:eastAsia="ja-JP"/>
        </w:rPr>
        <w:t>.</w:t>
      </w:r>
      <w:r w:rsidR="00F82948" w:rsidRPr="00690772">
        <w:rPr>
          <w:rFonts w:asciiTheme="majorBidi" w:hAnsiTheme="majorBidi" w:cstheme="majorBidi"/>
          <w:lang w:eastAsia="ja-JP"/>
        </w:rPr>
        <w:t xml:space="preserve"> </w:t>
      </w:r>
      <w:bookmarkStart w:id="0" w:name="_Hlk104445202"/>
      <w:r w:rsidR="00AB7202" w:rsidRPr="00690772">
        <w:rPr>
          <w:rFonts w:asciiTheme="majorBidi" w:hAnsiTheme="majorBidi" w:cstheme="majorBidi"/>
          <w:lang w:eastAsia="ja-JP"/>
        </w:rPr>
        <w:t>Factors associated w</w:t>
      </w:r>
      <w:r w:rsidR="00AB7202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ith </w:t>
      </w:r>
      <w:r w:rsidR="00773AC8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the </w:t>
      </w:r>
      <w:r w:rsidR="00AB7202" w:rsidRPr="002E3392">
        <w:rPr>
          <w:rFonts w:asciiTheme="majorBidi" w:hAnsiTheme="majorBidi" w:cstheme="majorBidi"/>
          <w:color w:val="000000" w:themeColor="text1"/>
          <w:lang w:eastAsia="ja-JP"/>
        </w:rPr>
        <w:t>detection</w:t>
      </w:r>
      <w:r w:rsidR="00773AC8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rate</w:t>
      </w:r>
      <w:r w:rsidR="00AB7202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of </w:t>
      </w:r>
      <w:r w:rsidR="00773AC8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new </w:t>
      </w:r>
      <w:r w:rsidR="00AB7202" w:rsidRPr="002E3392">
        <w:rPr>
          <w:rFonts w:asciiTheme="majorBidi" w:hAnsiTheme="majorBidi" w:cstheme="majorBidi"/>
          <w:color w:val="000000" w:themeColor="text1"/>
          <w:lang w:eastAsia="ja-JP"/>
        </w:rPr>
        <w:t>multi</w:t>
      </w:r>
      <w:r w:rsidR="00AB7202" w:rsidRPr="00690772">
        <w:rPr>
          <w:rFonts w:asciiTheme="majorBidi" w:hAnsiTheme="majorBidi" w:cstheme="majorBidi"/>
          <w:lang w:eastAsia="ja-JP"/>
        </w:rPr>
        <w:t>drug</w:t>
      </w:r>
      <w:r w:rsidR="00EA3C23" w:rsidRPr="00690772">
        <w:rPr>
          <w:rFonts w:asciiTheme="majorBidi" w:hAnsiTheme="majorBidi" w:cstheme="majorBidi"/>
          <w:lang w:eastAsia="ja-JP"/>
        </w:rPr>
        <w:t>-</w:t>
      </w:r>
      <w:r w:rsidR="00AB7202" w:rsidRPr="00690772">
        <w:rPr>
          <w:rFonts w:asciiTheme="majorBidi" w:hAnsiTheme="majorBidi" w:cstheme="majorBidi"/>
          <w:lang w:eastAsia="ja-JP"/>
        </w:rPr>
        <w:t>resistant bacteria within 28 days after study enrollment</w:t>
      </w:r>
    </w:p>
    <w:bookmarkEnd w:id="0"/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32"/>
        <w:gridCol w:w="1941"/>
        <w:gridCol w:w="1015"/>
      </w:tblGrid>
      <w:tr w:rsidR="00F7487B" w:rsidRPr="00690772" w14:paraId="21B26EBE" w14:textId="77777777" w:rsidTr="00704DFF">
        <w:trPr>
          <w:cantSplit/>
          <w:trHeight w:val="20"/>
          <w:tblHeader/>
        </w:trPr>
        <w:tc>
          <w:tcPr>
            <w:tcW w:w="353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AE075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D638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OR (95% CI)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561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p value</w:t>
            </w:r>
          </w:p>
        </w:tc>
      </w:tr>
      <w:tr w:rsidR="00F7487B" w:rsidRPr="00690772" w14:paraId="2506ECB3" w14:textId="77777777" w:rsidTr="00704DFF">
        <w:trPr>
          <w:cantSplit/>
          <w:trHeight w:val="20"/>
        </w:trPr>
        <w:tc>
          <w:tcPr>
            <w:tcW w:w="3535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959046" w14:textId="0D4FF153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Broad</w:t>
            </w:r>
            <w:r w:rsidRPr="00690772">
              <w:rPr>
                <w:rFonts w:asciiTheme="majorBidi" w:eastAsia="Segoe UI" w:hAnsiTheme="majorBidi" w:cstheme="majorBidi"/>
                <w:color w:val="333333"/>
              </w:rPr>
              <w:t>-spectrum antibiotic group</w:t>
            </w:r>
            <w:r w:rsidRPr="00690772" w:rsidDel="00341DC9">
              <w:rPr>
                <w:rFonts w:asciiTheme="majorBidi" w:eastAsia="Yu Gothic" w:hAnsiTheme="majorBidi" w:cstheme="majorBidi"/>
                <w:color w:val="000000"/>
                <w:lang w:eastAsia="ja-JP"/>
              </w:rPr>
              <w:t xml:space="preserve"> </w:t>
            </w: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or narrow</w:t>
            </w:r>
            <w:r w:rsidRPr="00690772">
              <w:rPr>
                <w:rFonts w:asciiTheme="majorBidi" w:eastAsia="Segoe UI" w:hAnsiTheme="majorBidi" w:cstheme="majorBidi"/>
                <w:color w:val="333333"/>
              </w:rPr>
              <w:t>-spectrum antibiotic group</w:t>
            </w:r>
          </w:p>
        </w:tc>
        <w:tc>
          <w:tcPr>
            <w:tcW w:w="96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C986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3.09 (1.02–9.37)</w:t>
            </w:r>
          </w:p>
        </w:tc>
        <w:tc>
          <w:tcPr>
            <w:tcW w:w="504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D5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47</w:t>
            </w:r>
          </w:p>
        </w:tc>
      </w:tr>
      <w:tr w:rsidR="00F7487B" w:rsidRPr="00690772" w14:paraId="1AAF600A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22B38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Ag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F019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2 (0.99–1.0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B25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59</w:t>
            </w:r>
          </w:p>
        </w:tc>
      </w:tr>
      <w:tr w:rsidR="00F7487B" w:rsidRPr="00690772" w14:paraId="69C38847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0AE9E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Male sex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B14D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20 (0.51–2.83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7A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76</w:t>
            </w:r>
          </w:p>
        </w:tc>
      </w:tr>
      <w:tr w:rsidR="00F7487B" w:rsidRPr="00690772" w14:paraId="765A8EE1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9712D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Severity on ICU admis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9E4F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E06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</w:tr>
      <w:tr w:rsidR="00F7487B" w:rsidRPr="00690772" w14:paraId="79B47A74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14141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APACHE II ICU admis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4214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2 (0.98–1.0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A57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49</w:t>
            </w:r>
          </w:p>
        </w:tc>
      </w:tr>
      <w:tr w:rsidR="00F7487B" w:rsidRPr="00690772" w14:paraId="07917772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1D96E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APS II ICU admis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3130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0 (0.99–1.01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29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49</w:t>
            </w:r>
          </w:p>
        </w:tc>
      </w:tr>
      <w:tr w:rsidR="00F7487B" w:rsidRPr="00690772" w14:paraId="185F689A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EF58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Total SOFA score ICU admis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D62E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11 (0.99–1.2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5B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78</w:t>
            </w:r>
          </w:p>
        </w:tc>
      </w:tr>
      <w:tr w:rsidR="00F7487B" w:rsidRPr="00690772" w14:paraId="2B9DF04F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3E8DF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Admission categor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95AC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920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</w:p>
        </w:tc>
      </w:tr>
      <w:tr w:rsidR="00F7487B" w:rsidRPr="00690772" w14:paraId="0FEBA6F4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3A8A2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Medical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37AE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4 (0.41–2.63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A26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42</w:t>
            </w:r>
          </w:p>
        </w:tc>
      </w:tr>
      <w:tr w:rsidR="00F7487B" w:rsidRPr="00690772" w14:paraId="4ED86F65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6399B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urgical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CF8B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7 (0.42–2.7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7C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886</w:t>
            </w:r>
          </w:p>
        </w:tc>
      </w:tr>
      <w:tr w:rsidR="00F7487B" w:rsidRPr="00690772" w14:paraId="59268F53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33053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Admission diagnosi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CAE7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CC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7487B" w:rsidRPr="00690772" w14:paraId="33B5BBF1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229FA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Respirator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361B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75 (0.28–1.9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57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59</w:t>
            </w:r>
          </w:p>
        </w:tc>
      </w:tr>
      <w:tr w:rsidR="00F7487B" w:rsidRPr="00690772" w14:paraId="1012269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5B655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Digestiv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B072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52 (0.61–3.7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EF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66</w:t>
            </w:r>
          </w:p>
        </w:tc>
      </w:tr>
      <w:tr w:rsidR="00F7487B" w:rsidRPr="00690772" w14:paraId="2FA3EFC5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BBBBB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ardiovascula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D897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40 (0.55–3.5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23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82</w:t>
            </w:r>
          </w:p>
        </w:tc>
      </w:tr>
      <w:tr w:rsidR="00F7487B" w:rsidRPr="00690772" w14:paraId="1E39884F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4938B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Renal genitourinar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2D61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9 (0.15–3.11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75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29</w:t>
            </w:r>
          </w:p>
        </w:tc>
      </w:tr>
      <w:tr w:rsidR="00F7487B" w:rsidRPr="00690772" w14:paraId="63845C76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7A157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Trauma ski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6715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78 (0.48–6.5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AC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89</w:t>
            </w:r>
          </w:p>
        </w:tc>
      </w:tr>
      <w:tr w:rsidR="00F7487B" w:rsidRPr="00690772" w14:paraId="59DA84A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7A96E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Comorbidities (N=241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D00B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85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</w:tr>
      <w:tr w:rsidR="00F7487B" w:rsidRPr="00690772" w14:paraId="6E5AC69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4888D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ardiovascula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7653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40 (0.97–5.9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48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58</w:t>
            </w:r>
          </w:p>
        </w:tc>
      </w:tr>
      <w:tr w:rsidR="00F7487B" w:rsidRPr="00690772" w14:paraId="59BA8BF3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D602E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Diabetes mellitu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987F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15 (0.85–5.43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163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06</w:t>
            </w:r>
          </w:p>
        </w:tc>
      </w:tr>
      <w:tr w:rsidR="00F7487B" w:rsidRPr="00690772" w14:paraId="591D4987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1A52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olid tumo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9521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55 (0.54–4.4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E11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21</w:t>
            </w:r>
          </w:p>
        </w:tc>
      </w:tr>
      <w:tr w:rsidR="00F7487B" w:rsidRPr="00690772" w14:paraId="5C426AE2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7EF4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lastRenderedPageBreak/>
              <w:t>Renal failur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42A0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18 (0.74–6.4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115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56</w:t>
            </w:r>
          </w:p>
        </w:tc>
      </w:tr>
      <w:tr w:rsidR="00F7487B" w:rsidRPr="00690772" w14:paraId="3265B332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5A62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erebrovascula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45CB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91 (1.04–8.1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E6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41</w:t>
            </w:r>
          </w:p>
        </w:tc>
      </w:tr>
      <w:tr w:rsidR="00F7487B" w:rsidRPr="00690772" w14:paraId="5AE1AC4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6852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Pulmonar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F925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35 (0.37–4.90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1E0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53</w:t>
            </w:r>
          </w:p>
        </w:tc>
      </w:tr>
      <w:tr w:rsidR="00F7487B" w:rsidRPr="00690772" w14:paraId="2074E99B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5E1E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Othe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7552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27 (0.27–5.9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4A0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762</w:t>
            </w:r>
          </w:p>
        </w:tc>
      </w:tr>
      <w:tr w:rsidR="00F7487B" w:rsidRPr="00690772" w14:paraId="4C1AFE04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F8CBD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Health care exposure (N=244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70C2C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34 (0.56–3.21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1D5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16</w:t>
            </w:r>
          </w:p>
        </w:tc>
      </w:tr>
      <w:tr w:rsidR="00F7487B" w:rsidRPr="00690772" w14:paraId="6DABB831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5A2F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Hospitalization for ≥ 2 days in the 12 months prior to study inclu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A165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29 (0.48–3.4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A1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14</w:t>
            </w:r>
          </w:p>
        </w:tc>
      </w:tr>
      <w:tr w:rsidR="00F7487B" w:rsidRPr="00690772" w14:paraId="496D850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EB43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Antimicrobial exposure in the last 3 months prior to study inclus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5AAA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8 (0.32–3.0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B9B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74</w:t>
            </w:r>
          </w:p>
        </w:tc>
      </w:tr>
      <w:tr w:rsidR="00F7487B" w:rsidRPr="00690772" w14:paraId="563EFABF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6E248" w14:textId="5172403D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Resident in a nursing home or long-term care facilit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3C25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4 (0.07–4.2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9D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58</w:t>
            </w:r>
          </w:p>
        </w:tc>
      </w:tr>
      <w:tr w:rsidR="00F7487B" w:rsidRPr="00690772" w14:paraId="07F923C2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8971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Receiving invasive procedures at hom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8E39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38 (0.29–6.4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AF7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83</w:t>
            </w:r>
          </w:p>
        </w:tc>
      </w:tr>
      <w:tr w:rsidR="00F7487B" w:rsidRPr="00690772" w14:paraId="28787A64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51DC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hronic hemodialysi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4FF4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1 (0.12–8.2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21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93</w:t>
            </w:r>
          </w:p>
        </w:tc>
      </w:tr>
      <w:tr w:rsidR="00F7487B" w:rsidRPr="00690772" w14:paraId="7AC5BB7B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8B3D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Immunosuppressed status (N=248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8081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7 (0.13–2.5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AA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68</w:t>
            </w:r>
          </w:p>
        </w:tc>
      </w:tr>
      <w:tr w:rsidR="00F7487B" w:rsidRPr="00690772" w14:paraId="1098D00D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4840F" w14:textId="426D2F44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Baseline colonization (N=253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B024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48 (0.76–8.0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149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32</w:t>
            </w:r>
          </w:p>
        </w:tc>
      </w:tr>
      <w:tr w:rsidR="00F7487B" w:rsidRPr="00690772" w14:paraId="572A0D59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0941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Source of infect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E4D0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6D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</w:tr>
      <w:tr w:rsidR="00F7487B" w:rsidRPr="00690772" w14:paraId="4CB2622C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4B82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Respiratory tract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9DC6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21 (0.50–2.93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22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67</w:t>
            </w:r>
          </w:p>
        </w:tc>
      </w:tr>
      <w:tr w:rsidR="00F7487B" w:rsidRPr="00690772" w14:paraId="1BA10F3B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7865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Gastrointestinal tract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9617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51 (0.59–3.86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6E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93</w:t>
            </w:r>
          </w:p>
        </w:tc>
      </w:tr>
      <w:tr w:rsidR="00F7487B" w:rsidRPr="00690772" w14:paraId="0DB5EEA5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6625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kin soft tissu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6C66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50 (0.41–5.4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78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39</w:t>
            </w:r>
          </w:p>
        </w:tc>
      </w:tr>
      <w:tr w:rsidR="00F7487B" w:rsidRPr="00690772" w14:paraId="0B7A2A3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3160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Genitourinary tract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1E31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22 (0.69–7.1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DB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82</w:t>
            </w:r>
          </w:p>
        </w:tc>
      </w:tr>
      <w:tr w:rsidR="00F7487B" w:rsidRPr="00690772" w14:paraId="3055909E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74A78" w14:textId="792FFCCF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atheter-related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0936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27 (0.15–10.60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D3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827</w:t>
            </w:r>
          </w:p>
        </w:tc>
      </w:tr>
      <w:tr w:rsidR="00F7487B" w:rsidRPr="00690772" w14:paraId="1A231D1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C659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eptic shock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326C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6 (0.36–2.5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C1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38</w:t>
            </w:r>
          </w:p>
        </w:tc>
      </w:tr>
      <w:tr w:rsidR="00F7487B" w:rsidRPr="00690772" w14:paraId="5CAF6F0A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9756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OFA day 0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A497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6 (0.96–1.1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FC0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240</w:t>
            </w:r>
          </w:p>
        </w:tc>
      </w:tr>
      <w:tr w:rsidR="00F7487B" w:rsidRPr="00690772" w14:paraId="762D456C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5135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OFA day 3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4D7B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8 (0.98–1.1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84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19</w:t>
            </w:r>
          </w:p>
        </w:tc>
      </w:tr>
      <w:tr w:rsidR="00F7487B" w:rsidRPr="00690772" w14:paraId="63236753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BBA4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Microbiologically documented infect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7099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51 (1.00–6.34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DC1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51</w:t>
            </w:r>
          </w:p>
        </w:tc>
      </w:tr>
      <w:tr w:rsidR="00F7487B" w:rsidRPr="00690772" w14:paraId="5011C9CB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8CE819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lastRenderedPageBreak/>
              <w:t>Polymicrobial infect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0E55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7 (0.13–2.5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7C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64</w:t>
            </w:r>
          </w:p>
        </w:tc>
      </w:tr>
      <w:tr w:rsidR="00F7487B" w:rsidRPr="00690772" w14:paraId="254E0E1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81B72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Bacteremia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C9FC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13 (0.42–3.01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314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807</w:t>
            </w:r>
          </w:p>
        </w:tc>
      </w:tr>
      <w:tr w:rsidR="002E3392" w:rsidRPr="002E3392" w14:paraId="1B6E3F59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BDDA99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Need for source control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7DD8C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1.61 (0.66–3.89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603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0.293</w:t>
            </w:r>
          </w:p>
        </w:tc>
      </w:tr>
      <w:tr w:rsidR="002E3392" w:rsidRPr="002E3392" w14:paraId="07BD033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FCF9730" w14:textId="41029021" w:rsidR="00F7487B" w:rsidRPr="002E339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Effectiveness of source control on day 3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br/>
              <w:t>(n = number of patients who need source control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80778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0.63 (0.11–3.4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6A2D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0.590</w:t>
            </w:r>
          </w:p>
        </w:tc>
      </w:tr>
      <w:tr w:rsidR="002E3392" w:rsidRPr="002E3392" w14:paraId="556889D5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CCF333" w14:textId="0A9ADE66" w:rsidR="00C20B80" w:rsidRPr="002E3392" w:rsidRDefault="002B079E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From hospital admission to empirical antimicrobial</w:t>
            </w:r>
            <w:r w:rsidR="00EB26E2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 xml:space="preserve"> initiation</w:t>
            </w:r>
          </w:p>
          <w:p w14:paraId="7C47420F" w14:textId="1EE09B68" w:rsidR="002B079E" w:rsidRPr="002E3392" w:rsidRDefault="00C20B80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(Less than or equal to 7 days or not) *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E384D" w14:textId="7EF5F3F3" w:rsidR="002B079E" w:rsidRPr="002E3392" w:rsidRDefault="00704DFF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2</w:t>
            </w:r>
            <w:r w:rsidR="002B079E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.4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7</w:t>
            </w:r>
            <w:r w:rsidR="002B079E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 xml:space="preserve"> (0.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98</w:t>
            </w:r>
            <w:r w:rsidR="002B079E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softHyphen/>
              <w:t>–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6</w:t>
            </w:r>
            <w:r w:rsidR="002B079E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.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22</w:t>
            </w:r>
            <w:r w:rsidR="002B079E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CFBF" w14:textId="13FEE66C" w:rsidR="002B079E" w:rsidRPr="002E3392" w:rsidRDefault="002B079E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 w:hint="eastAsia"/>
                <w:color w:val="000000" w:themeColor="text1"/>
                <w:lang w:eastAsia="ja-JP"/>
              </w:rPr>
              <w:t>0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.054</w:t>
            </w:r>
          </w:p>
        </w:tc>
      </w:tr>
      <w:tr w:rsidR="002E3392" w:rsidRPr="002E3392" w14:paraId="1A746090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5E7E4C" w14:textId="3C4D0615" w:rsidR="00C20B80" w:rsidRPr="002E3392" w:rsidRDefault="002B079E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From ICU admission to empirical antimicrobial</w:t>
            </w:r>
            <w:r w:rsidR="00EB26E2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 xml:space="preserve"> initiation</w:t>
            </w:r>
          </w:p>
          <w:p w14:paraId="613DD72E" w14:textId="56998A66" w:rsidR="002B079E" w:rsidRPr="002E3392" w:rsidRDefault="00C20B80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(Less than or equal to 7 days or not) *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4F02E" w14:textId="5C3D418A" w:rsidR="002B079E" w:rsidRPr="002E3392" w:rsidRDefault="00704DFF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5.41</w:t>
            </w:r>
            <w:r w:rsidR="00524047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 xml:space="preserve"> (0.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93</w:t>
            </w:r>
            <w:r w:rsidR="00524047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–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3</w:t>
            </w:r>
            <w:r w:rsidR="00524047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1.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27</w:t>
            </w:r>
            <w:r w:rsidR="00524047"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E0D6" w14:textId="755B592E" w:rsidR="002B079E" w:rsidRPr="002E3392" w:rsidRDefault="00524047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 w:hint="eastAsia"/>
                <w:color w:val="000000" w:themeColor="text1"/>
                <w:lang w:eastAsia="ja-JP"/>
              </w:rPr>
              <w:t>0</w:t>
            </w: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.060</w:t>
            </w:r>
          </w:p>
        </w:tc>
      </w:tr>
      <w:tr w:rsidR="002E3392" w:rsidRPr="002E3392" w14:paraId="0144CE0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1FDBB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b/>
                <w:bCs/>
                <w:color w:val="000000" w:themeColor="text1"/>
                <w:lang w:eastAsia="ja-JP"/>
              </w:rPr>
              <w:t>Treatment characteristic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FCE77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BC5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</w:p>
        </w:tc>
      </w:tr>
      <w:tr w:rsidR="00F7487B" w:rsidRPr="00690772" w14:paraId="4C250FE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50C3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Empirical antimicrobial prescriptio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2561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47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</w:tr>
      <w:tr w:rsidR="00F7487B" w:rsidRPr="00690772" w14:paraId="185F5365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A09A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Monotherapy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1547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15 (0.71–6.5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CD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178</w:t>
            </w:r>
          </w:p>
        </w:tc>
      </w:tr>
      <w:tr w:rsidR="00F7487B" w:rsidRPr="00690772" w14:paraId="7E0B7901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59F57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 Antimicrobial agent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EA4A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9 (0.23–2.12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383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516</w:t>
            </w:r>
          </w:p>
        </w:tc>
      </w:tr>
      <w:tr w:rsidR="00F7487B" w:rsidRPr="00690772" w14:paraId="0823066A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5A25F7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  <w:t>Antimicrobial types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F50BD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64F5" w14:textId="77777777" w:rsidR="00F7487B" w:rsidRPr="00690772" w:rsidRDefault="00F7487B" w:rsidP="00690772">
            <w:pPr>
              <w:keepNext/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</w:p>
        </w:tc>
      </w:tr>
      <w:tr w:rsidR="00F7487B" w:rsidRPr="00690772" w14:paraId="11FC189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61BCC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Carbapenem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53C5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67(0.70–3.94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B7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246</w:t>
            </w:r>
          </w:p>
        </w:tc>
      </w:tr>
      <w:tr w:rsidR="00F7487B" w:rsidRPr="00690772" w14:paraId="4917840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37978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Times New Roman" w:hAnsiTheme="majorBidi" w:cstheme="majorBidi"/>
                <w:b/>
                <w:color w:val="000000"/>
                <w:lang w:val="es-CO"/>
              </w:rPr>
            </w:pPr>
            <w:r w:rsidRPr="00690772">
              <w:rPr>
                <w:rFonts w:asciiTheme="majorBidi" w:eastAsia="Times New Roman" w:hAnsiTheme="majorBidi" w:cstheme="majorBidi"/>
                <w:color w:val="000000"/>
                <w:lang w:val="es-CO"/>
              </w:rPr>
              <w:t xml:space="preserve">Antipseudomonal penicillin + </w:t>
            </w: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β</w:t>
            </w:r>
            <w:r w:rsidRPr="00690772">
              <w:rPr>
                <w:rFonts w:asciiTheme="majorBidi" w:eastAsia="Times New Roman" w:hAnsiTheme="majorBidi" w:cstheme="majorBidi"/>
                <w:color w:val="000000"/>
                <w:lang w:val="es-CO"/>
              </w:rPr>
              <w:t>-lactamase inhibito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7DE3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19 (0.47–3.04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3EF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712</w:t>
            </w:r>
          </w:p>
        </w:tc>
      </w:tr>
      <w:tr w:rsidR="00F7487B" w:rsidRPr="00690772" w14:paraId="67D603EB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C8CAD3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Glycopeptid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9CCB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1 (0.09–1.79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D3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233</w:t>
            </w:r>
          </w:p>
        </w:tc>
      </w:tr>
      <w:tr w:rsidR="00F7487B" w:rsidRPr="00690772" w14:paraId="6A157433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103E3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Penicillin + β-lactamase inhibitor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F52D1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79 (0.22–2.78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46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709</w:t>
            </w:r>
          </w:p>
        </w:tc>
      </w:tr>
      <w:tr w:rsidR="00F7487B" w:rsidRPr="00690772" w14:paraId="145F79FA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DB6CF9" w14:textId="34F3E2A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Third-generation cephalospori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0384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4 (0.04–2.6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9B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305</w:t>
            </w:r>
          </w:p>
        </w:tc>
      </w:tr>
      <w:tr w:rsidR="00F7487B" w:rsidRPr="00690772" w14:paraId="0D11768C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540536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Fluoroquinolon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8B59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12 (0.14–9.27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A6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Times New Roman" w:hAnsiTheme="majorBidi" w:cstheme="majorBidi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915</w:t>
            </w:r>
          </w:p>
        </w:tc>
      </w:tr>
      <w:tr w:rsidR="00F7487B" w:rsidRPr="00690772" w14:paraId="7201F8C4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DB9F3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b/>
                <w:bCs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Second-generation cephalosporin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8C5DE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71 (0.20–14.81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644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629</w:t>
            </w:r>
          </w:p>
        </w:tc>
      </w:tr>
      <w:tr w:rsidR="00F7487B" w:rsidRPr="00690772" w14:paraId="71418908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BF63F2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ind w:leftChars="75" w:left="180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Lincosamide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A1D25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2.58 (0.28–24.10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360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406</w:t>
            </w:r>
          </w:p>
        </w:tc>
      </w:tr>
      <w:tr w:rsidR="00F7487B" w:rsidRPr="00690772" w14:paraId="794DDAE9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DB480D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lastRenderedPageBreak/>
              <w:t>Duration of treatment for the infection under study (days)</w:t>
            </w:r>
          </w:p>
        </w:tc>
        <w:tc>
          <w:tcPr>
            <w:tcW w:w="9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8019A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1.02 (1.00–1.05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37B" w14:textId="77777777" w:rsidR="00F7487B" w:rsidRPr="0069077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/>
                <w:lang w:eastAsia="ja-JP"/>
              </w:rPr>
            </w:pPr>
            <w:r w:rsidRPr="00690772">
              <w:rPr>
                <w:rFonts w:asciiTheme="majorBidi" w:eastAsia="Yu Gothic" w:hAnsiTheme="majorBidi" w:cstheme="majorBidi"/>
                <w:color w:val="000000"/>
                <w:lang w:eastAsia="ja-JP"/>
              </w:rPr>
              <w:t>0.066</w:t>
            </w:r>
          </w:p>
        </w:tc>
      </w:tr>
      <w:tr w:rsidR="002E3392" w:rsidRPr="002E3392" w14:paraId="4B130D59" w14:textId="77777777" w:rsidTr="00704DFF">
        <w:trPr>
          <w:cantSplit/>
          <w:trHeight w:val="20"/>
        </w:trPr>
        <w:tc>
          <w:tcPr>
            <w:tcW w:w="353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112B46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Inappropriate empirical antimicrobial prescription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5D899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2.11 (0.43–10.25)</w:t>
            </w:r>
          </w:p>
        </w:tc>
        <w:tc>
          <w:tcPr>
            <w:tcW w:w="504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39F4" w14:textId="77777777" w:rsidR="00F7487B" w:rsidRPr="002E3392" w:rsidRDefault="00F7487B" w:rsidP="00690772">
            <w:pPr>
              <w:adjustRightInd w:val="0"/>
              <w:snapToGrid w:val="0"/>
              <w:spacing w:line="480" w:lineRule="auto"/>
              <w:jc w:val="center"/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</w:pPr>
            <w:r w:rsidRPr="002E3392">
              <w:rPr>
                <w:rFonts w:asciiTheme="majorBidi" w:eastAsia="Yu Gothic" w:hAnsiTheme="majorBidi" w:cstheme="majorBidi"/>
                <w:color w:val="000000" w:themeColor="text1"/>
                <w:lang w:eastAsia="ja-JP"/>
              </w:rPr>
              <w:t>0.357</w:t>
            </w:r>
          </w:p>
        </w:tc>
      </w:tr>
    </w:tbl>
    <w:p w14:paraId="04370322" w14:textId="319BC308" w:rsidR="00C20B80" w:rsidRPr="002E3392" w:rsidRDefault="00C20B80" w:rsidP="00690772">
      <w:pPr>
        <w:spacing w:line="480" w:lineRule="auto"/>
        <w:rPr>
          <w:rFonts w:asciiTheme="majorBidi" w:hAnsiTheme="majorBidi" w:cstheme="majorBidi"/>
          <w:color w:val="000000" w:themeColor="text1"/>
          <w:lang w:eastAsia="ja-JP"/>
        </w:rPr>
      </w:pPr>
      <w:r w:rsidRPr="002E3392">
        <w:rPr>
          <w:rFonts w:asciiTheme="majorBidi" w:hAnsiTheme="majorBidi" w:cstheme="majorBidi" w:hint="eastAsia"/>
          <w:color w:val="000000" w:themeColor="text1"/>
          <w:lang w:eastAsia="ja-JP"/>
        </w:rPr>
        <w:t>*</w:t>
      </w:r>
      <w:r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The timing from </w:t>
      </w:r>
      <w:r w:rsidR="00807D56" w:rsidRPr="002E3392">
        <w:rPr>
          <w:rFonts w:asciiTheme="majorBidi" w:hAnsiTheme="majorBidi" w:cstheme="majorBidi"/>
          <w:color w:val="000000" w:themeColor="text1"/>
          <w:lang w:eastAsia="ja-JP"/>
        </w:rPr>
        <w:t>intensive care unit (</w:t>
      </w:r>
      <w:r w:rsidRPr="002E3392">
        <w:rPr>
          <w:rFonts w:asciiTheme="majorBidi" w:hAnsiTheme="majorBidi" w:cstheme="majorBidi"/>
          <w:color w:val="000000" w:themeColor="text1"/>
          <w:lang w:eastAsia="ja-JP"/>
        </w:rPr>
        <w:t>ICU</w:t>
      </w:r>
      <w:r w:rsidR="00807D56" w:rsidRPr="002E3392">
        <w:rPr>
          <w:rFonts w:asciiTheme="majorBidi" w:hAnsiTheme="majorBidi" w:cstheme="majorBidi"/>
          <w:color w:val="000000" w:themeColor="text1"/>
          <w:lang w:eastAsia="ja-JP"/>
        </w:rPr>
        <w:t>)</w:t>
      </w:r>
      <w:r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admission to the start of empirical antimicrobials and the timing from the hospital admission to the start of empirical antimicrobials were categorized into two categorical variables. </w:t>
      </w:r>
      <w:r w:rsidR="00807D56" w:rsidRPr="002E3392">
        <w:rPr>
          <w:rFonts w:asciiTheme="majorBidi" w:hAnsiTheme="majorBidi" w:cstheme="majorBidi"/>
          <w:color w:val="000000" w:themeColor="text1"/>
          <w:lang w:eastAsia="ja-JP"/>
        </w:rPr>
        <w:t>One variable</w:t>
      </w:r>
      <w:r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is less than and equal to 7 days from ICU/hospital admission, the other is more than 7</w:t>
      </w:r>
      <w:r w:rsidR="00807D56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</w:t>
      </w:r>
      <w:r w:rsidRPr="002E3392">
        <w:rPr>
          <w:rFonts w:asciiTheme="majorBidi" w:hAnsiTheme="majorBidi" w:cstheme="majorBidi"/>
          <w:color w:val="000000" w:themeColor="text1"/>
          <w:lang w:eastAsia="ja-JP"/>
        </w:rPr>
        <w:t>days.</w:t>
      </w:r>
    </w:p>
    <w:p w14:paraId="78C76447" w14:textId="017F1AE2" w:rsidR="003E12DC" w:rsidRPr="00690772" w:rsidRDefault="00266301" w:rsidP="00690772">
      <w:pPr>
        <w:spacing w:line="480" w:lineRule="auto"/>
        <w:rPr>
          <w:rFonts w:asciiTheme="majorBidi" w:hAnsiTheme="majorBidi" w:cstheme="majorBidi"/>
        </w:rPr>
      </w:pPr>
      <w:r w:rsidRPr="002E3392">
        <w:rPr>
          <w:rFonts w:asciiTheme="majorBidi" w:hAnsiTheme="majorBidi" w:cstheme="majorBidi"/>
          <w:color w:val="000000" w:themeColor="text1"/>
          <w:lang w:eastAsia="ja-JP"/>
        </w:rPr>
        <w:t>APACHE</w:t>
      </w:r>
      <w:r w:rsidR="00726A51" w:rsidRPr="002E3392">
        <w:rPr>
          <w:rFonts w:asciiTheme="majorBidi" w:hAnsiTheme="majorBidi" w:cstheme="majorBidi"/>
          <w:color w:val="000000" w:themeColor="text1"/>
          <w:lang w:eastAsia="ja-JP"/>
        </w:rPr>
        <w:t xml:space="preserve"> II, Acute Physiologi</w:t>
      </w:r>
      <w:r w:rsidR="00726A51" w:rsidRPr="00690772">
        <w:rPr>
          <w:rFonts w:asciiTheme="majorBidi" w:hAnsiTheme="majorBidi" w:cstheme="majorBidi"/>
          <w:lang w:eastAsia="ja-JP"/>
        </w:rPr>
        <w:t>c Assessment and Chronic Health Evaluation II</w:t>
      </w:r>
      <w:r w:rsidRPr="00690772">
        <w:rPr>
          <w:rFonts w:asciiTheme="majorBidi" w:hAnsiTheme="majorBidi" w:cstheme="majorBidi"/>
          <w:lang w:eastAsia="ja-JP"/>
        </w:rPr>
        <w:t xml:space="preserve">; </w:t>
      </w:r>
      <w:r w:rsidR="002A762C" w:rsidRPr="00690772">
        <w:rPr>
          <w:rFonts w:asciiTheme="majorBidi" w:hAnsiTheme="majorBidi" w:cstheme="majorBidi"/>
          <w:lang w:eastAsia="ja-JP"/>
        </w:rPr>
        <w:t xml:space="preserve">CI, confidence interval; </w:t>
      </w:r>
      <w:proofErr w:type="gramStart"/>
      <w:r w:rsidR="00F82948" w:rsidRPr="00690772">
        <w:rPr>
          <w:rFonts w:asciiTheme="majorBidi" w:hAnsiTheme="majorBidi" w:cstheme="majorBidi"/>
          <w:lang w:eastAsia="ja-JP"/>
        </w:rPr>
        <w:t>OR</w:t>
      </w:r>
      <w:r w:rsidR="002A762C" w:rsidRPr="00690772">
        <w:rPr>
          <w:rFonts w:asciiTheme="majorBidi" w:hAnsiTheme="majorBidi" w:cstheme="majorBidi"/>
          <w:lang w:eastAsia="ja-JP"/>
        </w:rPr>
        <w:t>,</w:t>
      </w:r>
      <w:proofErr w:type="gramEnd"/>
      <w:r w:rsidR="00F82948" w:rsidRPr="00690772">
        <w:rPr>
          <w:rFonts w:asciiTheme="majorBidi" w:hAnsiTheme="majorBidi" w:cstheme="majorBidi"/>
          <w:lang w:eastAsia="ja-JP"/>
        </w:rPr>
        <w:t xml:space="preserve"> </w:t>
      </w:r>
      <w:r w:rsidR="00F82948" w:rsidRPr="00690772">
        <w:rPr>
          <w:rFonts w:asciiTheme="majorBidi" w:hAnsiTheme="majorBidi" w:cstheme="majorBidi"/>
          <w:color w:val="000000" w:themeColor="text1"/>
          <w:lang w:eastAsia="ja-JP"/>
        </w:rPr>
        <w:t>odds ratio</w:t>
      </w:r>
      <w:r w:rsidRPr="00690772">
        <w:rPr>
          <w:rFonts w:asciiTheme="majorBidi" w:hAnsiTheme="majorBidi" w:cstheme="majorBidi"/>
          <w:color w:val="000000" w:themeColor="text1"/>
          <w:lang w:eastAsia="ja-JP"/>
        </w:rPr>
        <w:t>; SAPS</w:t>
      </w:r>
      <w:r w:rsidR="00726A51" w:rsidRPr="00690772">
        <w:rPr>
          <w:rFonts w:asciiTheme="majorBidi" w:hAnsiTheme="majorBidi" w:cstheme="majorBidi"/>
          <w:color w:val="000000" w:themeColor="text1"/>
          <w:lang w:eastAsia="ja-JP"/>
        </w:rPr>
        <w:t>, Simplified Acute Physiology Score</w:t>
      </w:r>
      <w:r w:rsidRPr="00690772">
        <w:rPr>
          <w:rFonts w:asciiTheme="majorBidi" w:hAnsiTheme="majorBidi" w:cstheme="majorBidi"/>
          <w:color w:val="000000" w:themeColor="text1"/>
          <w:lang w:eastAsia="ja-JP"/>
        </w:rPr>
        <w:t>; SOFA, Sequential Organ Failure Assessment</w:t>
      </w:r>
    </w:p>
    <w:sectPr w:rsidR="003E12DC" w:rsidRPr="00690772" w:rsidSect="00690772">
      <w:pgSz w:w="12240" w:h="15840"/>
      <w:pgMar w:top="1440" w:right="1077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391240"/>
    <w:multiLevelType w:val="multilevel"/>
    <w:tmpl w:val="911AF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126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48"/>
    <w:rsid w:val="0000490C"/>
    <w:rsid w:val="00081986"/>
    <w:rsid w:val="001B7823"/>
    <w:rsid w:val="0021182C"/>
    <w:rsid w:val="00245E08"/>
    <w:rsid w:val="00266301"/>
    <w:rsid w:val="00290E8F"/>
    <w:rsid w:val="002A762C"/>
    <w:rsid w:val="002B079E"/>
    <w:rsid w:val="002E3392"/>
    <w:rsid w:val="00301170"/>
    <w:rsid w:val="0035574F"/>
    <w:rsid w:val="00371E1A"/>
    <w:rsid w:val="003C26AA"/>
    <w:rsid w:val="003E12DC"/>
    <w:rsid w:val="00405C51"/>
    <w:rsid w:val="00405C85"/>
    <w:rsid w:val="00413147"/>
    <w:rsid w:val="00524047"/>
    <w:rsid w:val="00534383"/>
    <w:rsid w:val="005E12E8"/>
    <w:rsid w:val="005F66BB"/>
    <w:rsid w:val="00690772"/>
    <w:rsid w:val="0069366F"/>
    <w:rsid w:val="00704DFF"/>
    <w:rsid w:val="00726A51"/>
    <w:rsid w:val="00773AC8"/>
    <w:rsid w:val="007C7457"/>
    <w:rsid w:val="007D5AEA"/>
    <w:rsid w:val="00807D56"/>
    <w:rsid w:val="00820EBA"/>
    <w:rsid w:val="008D4957"/>
    <w:rsid w:val="00956FF0"/>
    <w:rsid w:val="009C0F6D"/>
    <w:rsid w:val="00A11861"/>
    <w:rsid w:val="00A519C6"/>
    <w:rsid w:val="00AB7202"/>
    <w:rsid w:val="00B07107"/>
    <w:rsid w:val="00C20B80"/>
    <w:rsid w:val="00C40749"/>
    <w:rsid w:val="00CB03C1"/>
    <w:rsid w:val="00CF2DC8"/>
    <w:rsid w:val="00D0216A"/>
    <w:rsid w:val="00D12A25"/>
    <w:rsid w:val="00D44072"/>
    <w:rsid w:val="00EA3C23"/>
    <w:rsid w:val="00EB26E2"/>
    <w:rsid w:val="00EC5C31"/>
    <w:rsid w:val="00EE4EB5"/>
    <w:rsid w:val="00EF3A8A"/>
    <w:rsid w:val="00F7487B"/>
    <w:rsid w:val="00F82948"/>
    <w:rsid w:val="00FF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65377D"/>
  <w15:chartTrackingRefBased/>
  <w15:docId w15:val="{BAC8509E-DF2A-4AEE-B053-CE71F3EDE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948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82948"/>
    <w:rPr>
      <w:sz w:val="16"/>
      <w:szCs w:val="16"/>
    </w:rPr>
  </w:style>
  <w:style w:type="paragraph" w:styleId="a4">
    <w:name w:val="annotation text"/>
    <w:aliases w:val="Char11,字元"/>
    <w:basedOn w:val="a"/>
    <w:link w:val="a5"/>
    <w:uiPriority w:val="99"/>
    <w:unhideWhenUsed/>
    <w:qFormat/>
    <w:rsid w:val="00F82948"/>
    <w:rPr>
      <w:sz w:val="20"/>
      <w:szCs w:val="20"/>
    </w:rPr>
  </w:style>
  <w:style w:type="character" w:customStyle="1" w:styleId="a5">
    <w:name w:val="コメント文字列 (文字)"/>
    <w:aliases w:val="Char11 (文字),字元 (文字)"/>
    <w:basedOn w:val="a0"/>
    <w:link w:val="a4"/>
    <w:uiPriority w:val="99"/>
    <w:qFormat/>
    <w:rsid w:val="00F82948"/>
    <w:rPr>
      <w:sz w:val="20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F829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a6">
    <w:name w:val="line number"/>
    <w:basedOn w:val="a0"/>
    <w:uiPriority w:val="99"/>
    <w:semiHidden/>
    <w:unhideWhenUsed/>
    <w:rsid w:val="00F82948"/>
  </w:style>
  <w:style w:type="paragraph" w:styleId="a7">
    <w:name w:val="Revision"/>
    <w:hidden/>
    <w:uiPriority w:val="99"/>
    <w:semiHidden/>
    <w:rsid w:val="002A762C"/>
    <w:pPr>
      <w:spacing w:after="0" w:line="240" w:lineRule="auto"/>
    </w:pPr>
    <w:rPr>
      <w:sz w:val="24"/>
      <w:szCs w:val="24"/>
      <w:lang w:eastAsia="en-US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C0F6D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9C0F6D"/>
    <w:rPr>
      <w:b/>
      <w:bCs/>
      <w:sz w:val="20"/>
      <w:szCs w:val="20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690772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77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2</Words>
  <Characters>320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吉田 英樹</cp:lastModifiedBy>
  <cp:revision>6</cp:revision>
  <dcterms:created xsi:type="dcterms:W3CDTF">2022-05-26T16:33:00Z</dcterms:created>
  <dcterms:modified xsi:type="dcterms:W3CDTF">2022-07-20T00:23:00Z</dcterms:modified>
</cp:coreProperties>
</file>